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7E4461" w14:textId="0335D52A" w:rsidR="00015B43" w:rsidRPr="003C12F2" w:rsidRDefault="005C3521">
      <w:pPr>
        <w:rPr>
          <w:rFonts w:ascii="Times New Roman" w:hAnsi="Times New Roman" w:cs="Times New Roman"/>
          <w:b/>
          <w:bCs/>
        </w:rPr>
      </w:pPr>
      <w:r w:rsidRPr="003C12F2">
        <w:rPr>
          <w:rFonts w:ascii="Times New Roman" w:hAnsi="Times New Roman" w:cs="Times New Roman"/>
          <w:b/>
          <w:bCs/>
        </w:rPr>
        <w:t>Supplementary data</w:t>
      </w:r>
    </w:p>
    <w:p w14:paraId="396BC7F5" w14:textId="77777777" w:rsidR="005C3521" w:rsidRPr="003C12F2" w:rsidRDefault="005C3521">
      <w:pPr>
        <w:rPr>
          <w:rFonts w:ascii="Times New Roman" w:hAnsi="Times New Roman" w:cs="Times New Roman"/>
          <w:b/>
          <w:bCs/>
        </w:rPr>
      </w:pPr>
    </w:p>
    <w:p w14:paraId="6EC77DCF" w14:textId="711D56DC" w:rsidR="005C3521" w:rsidRPr="003C12F2" w:rsidRDefault="005C3521">
      <w:pPr>
        <w:rPr>
          <w:rFonts w:ascii="Times New Roman" w:hAnsi="Times New Roman" w:cs="Times New Roman"/>
        </w:rPr>
      </w:pPr>
      <w:r w:rsidRPr="003C12F2">
        <w:rPr>
          <w:rFonts w:ascii="Times New Roman" w:hAnsi="Times New Roman" w:cs="Times New Roman"/>
          <w:b/>
          <w:bCs/>
        </w:rPr>
        <w:t>Figure 6</w:t>
      </w:r>
      <w:r w:rsidR="00404336">
        <w:rPr>
          <w:rFonts w:ascii="Times New Roman" w:hAnsi="Times New Roman" w:cs="Times New Roman"/>
          <w:b/>
          <w:bCs/>
        </w:rPr>
        <w:t xml:space="preserve">. </w:t>
      </w:r>
      <w:r w:rsidR="00404336" w:rsidRPr="00404336">
        <w:rPr>
          <w:rFonts w:ascii="Times New Roman" w:hAnsi="Times New Roman" w:cs="Times New Roman"/>
        </w:rPr>
        <w:t xml:space="preserve">Original </w:t>
      </w:r>
      <w:r w:rsidRPr="00404336">
        <w:rPr>
          <w:rFonts w:ascii="Times New Roman" w:hAnsi="Times New Roman" w:cs="Times New Roman"/>
        </w:rPr>
        <w:t>Western blot</w:t>
      </w:r>
      <w:r w:rsidR="00404336" w:rsidRPr="00404336">
        <w:rPr>
          <w:rFonts w:ascii="Times New Roman" w:hAnsi="Times New Roman" w:cs="Times New Roman"/>
        </w:rPr>
        <w:t xml:space="preserve"> images</w:t>
      </w:r>
    </w:p>
    <w:p w14:paraId="37785ADB" w14:textId="656D2DA8" w:rsidR="005C3521" w:rsidRPr="003C12F2" w:rsidRDefault="005C3521">
      <w:pPr>
        <w:rPr>
          <w:rFonts w:ascii="Times New Roman" w:hAnsi="Times New Roman" w:cs="Times New Roman"/>
          <w:b/>
          <w:bCs/>
        </w:rPr>
      </w:pPr>
      <w:r w:rsidRPr="003C12F2">
        <w:rPr>
          <w:rFonts w:ascii="Times New Roman" w:hAnsi="Times New Roman" w:cs="Times New Roman"/>
          <w:b/>
          <w:bCs/>
        </w:rPr>
        <w:t>Liver Cas-3 (55-kDa)</w:t>
      </w:r>
    </w:p>
    <w:tbl>
      <w:tblPr>
        <w:tblStyle w:val="TabloKlavuzu"/>
        <w:tblW w:w="0" w:type="auto"/>
        <w:tblInd w:w="1770" w:type="dxa"/>
        <w:tblLook w:val="04A0" w:firstRow="1" w:lastRow="0" w:firstColumn="1" w:lastColumn="0" w:noHBand="0" w:noVBand="1"/>
      </w:tblPr>
      <w:tblGrid>
        <w:gridCol w:w="1344"/>
        <w:gridCol w:w="1276"/>
        <w:gridCol w:w="1134"/>
        <w:gridCol w:w="1134"/>
        <w:gridCol w:w="1275"/>
        <w:gridCol w:w="1111"/>
      </w:tblGrid>
      <w:tr w:rsidR="005C3521" w:rsidRPr="003C12F2" w14:paraId="1A56F431" w14:textId="77777777" w:rsidTr="00754125">
        <w:tc>
          <w:tcPr>
            <w:tcW w:w="1344" w:type="dxa"/>
          </w:tcPr>
          <w:p w14:paraId="7D6CD6E0" w14:textId="77777777" w:rsidR="005C3521" w:rsidRPr="003C12F2" w:rsidRDefault="005C3521" w:rsidP="0062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12F2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276" w:type="dxa"/>
          </w:tcPr>
          <w:p w14:paraId="537C4AEE" w14:textId="77777777" w:rsidR="005C3521" w:rsidRPr="003C12F2" w:rsidRDefault="005C3521" w:rsidP="0062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12F2">
              <w:rPr>
                <w:rFonts w:ascii="Times New Roman" w:hAnsi="Times New Roman" w:cs="Times New Roman"/>
                <w:sz w:val="16"/>
                <w:szCs w:val="16"/>
              </w:rPr>
              <w:t>DMSO</w:t>
            </w:r>
          </w:p>
        </w:tc>
        <w:tc>
          <w:tcPr>
            <w:tcW w:w="1134" w:type="dxa"/>
          </w:tcPr>
          <w:p w14:paraId="62537A87" w14:textId="0C1CB094" w:rsidR="005C3521" w:rsidRPr="003C12F2" w:rsidRDefault="00754125" w:rsidP="0062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S</w:t>
            </w:r>
            <w:r w:rsidRPr="0075412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34" w:type="dxa"/>
          </w:tcPr>
          <w:p w14:paraId="379086BA" w14:textId="04BAB71E" w:rsidR="005C3521" w:rsidRPr="003C12F2" w:rsidRDefault="00754125" w:rsidP="0062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IS</w:t>
            </w:r>
          </w:p>
        </w:tc>
        <w:tc>
          <w:tcPr>
            <w:tcW w:w="1275" w:type="dxa"/>
          </w:tcPr>
          <w:p w14:paraId="3E8D66CF" w14:textId="235BB1EB" w:rsidR="005C3521" w:rsidRPr="003C12F2" w:rsidRDefault="00754125" w:rsidP="0062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S</w:t>
            </w:r>
            <w:r w:rsidRPr="0075412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.5</w:t>
            </w:r>
            <w:r w:rsidR="005C3521" w:rsidRPr="003C12F2">
              <w:rPr>
                <w:rFonts w:ascii="Times New Roman" w:hAnsi="Times New Roman" w:cs="Times New Roman"/>
                <w:sz w:val="16"/>
                <w:szCs w:val="16"/>
              </w:rPr>
              <w:t>+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S</w:t>
            </w:r>
          </w:p>
        </w:tc>
        <w:tc>
          <w:tcPr>
            <w:tcW w:w="1111" w:type="dxa"/>
          </w:tcPr>
          <w:p w14:paraId="51ADF9DA" w14:textId="5E7AF08D" w:rsidR="005C3521" w:rsidRPr="003C12F2" w:rsidRDefault="00754125" w:rsidP="0062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S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="005C3521" w:rsidRPr="003C12F2">
              <w:rPr>
                <w:rFonts w:ascii="Times New Roman" w:hAnsi="Times New Roman" w:cs="Times New Roman"/>
                <w:sz w:val="16"/>
                <w:szCs w:val="16"/>
              </w:rPr>
              <w:t>+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S</w:t>
            </w:r>
          </w:p>
        </w:tc>
      </w:tr>
    </w:tbl>
    <w:p w14:paraId="300A1D8B" w14:textId="0B8E49A7" w:rsidR="00754125" w:rsidRPr="00754125" w:rsidRDefault="00877249" w:rsidP="00754125">
      <w:pPr>
        <w:rPr>
          <w:rFonts w:ascii="Times New Roman" w:hAnsi="Times New Roman" w:cs="Times New Roman"/>
          <w:lang w:val="tr-TR"/>
        </w:rPr>
      </w:pPr>
      <w:r>
        <w:rPr>
          <w:rFonts w:ascii="Times New Roman" w:hAnsi="Times New Roman" w:cs="Times New Roman"/>
          <w:noProof/>
          <w:lang w:val="tr-T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AC504D" wp14:editId="6512FCEE">
                <wp:simplePos x="0" y="0"/>
                <wp:positionH relativeFrom="column">
                  <wp:posOffset>5931535</wp:posOffset>
                </wp:positionH>
                <wp:positionV relativeFrom="paragraph">
                  <wp:posOffset>2898775</wp:posOffset>
                </wp:positionV>
                <wp:extent cx="323850" cy="125730"/>
                <wp:effectExtent l="19050" t="19050" r="19050" b="45720"/>
                <wp:wrapNone/>
                <wp:docPr id="695366068" name="Ok: Sağ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323850" cy="12573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9BB3ED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Ok: Sağ 6" o:spid="_x0000_s1026" type="#_x0000_t13" style="position:absolute;margin-left:467.05pt;margin-top:228.25pt;width:25.5pt;height:9.9pt;rotation:18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" adj="17407" fillcolor="#156082 [3204]" strokecolor="#030e13 [484]" strokeweight="1pt"/>
            </w:pict>
          </mc:Fallback>
        </mc:AlternateContent>
      </w:r>
      <w:r w:rsidR="00754125" w:rsidRPr="00754125">
        <w:rPr>
          <w:rFonts w:ascii="Times New Roman" w:hAnsi="Times New Roman" w:cs="Times New Roman"/>
          <w:noProof/>
          <w:lang w:val="tr-TR"/>
        </w:rPr>
        <w:drawing>
          <wp:inline distT="0" distB="0" distL="0" distR="0" wp14:anchorId="33251101" wp14:editId="64BF548E">
            <wp:extent cx="5760720" cy="6118860"/>
            <wp:effectExtent l="0" t="0" r="0" b="0"/>
            <wp:docPr id="317620430" name="Resim 1" descr="siyah beyaz, monokrom, tek renkli, monokrom fotoğraf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7620430" name="Resim 1" descr="siyah beyaz, monokrom, tek renkli, monokrom fotoğraf içeren bir resim&#10;&#10;Açıklama otomatik olarak oluşturuldu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118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79FCEA" w14:textId="75B9219D" w:rsidR="005C3521" w:rsidRPr="003C12F2" w:rsidRDefault="005C3521">
      <w:pPr>
        <w:rPr>
          <w:rFonts w:ascii="Times New Roman" w:hAnsi="Times New Roman" w:cs="Times New Roman"/>
        </w:rPr>
      </w:pPr>
    </w:p>
    <w:p w14:paraId="21D94C5C" w14:textId="77777777" w:rsidR="005C3521" w:rsidRPr="003C12F2" w:rsidRDefault="005C3521">
      <w:pPr>
        <w:rPr>
          <w:rFonts w:ascii="Times New Roman" w:hAnsi="Times New Roman" w:cs="Times New Roman"/>
        </w:rPr>
      </w:pPr>
    </w:p>
    <w:p w14:paraId="1836B27C" w14:textId="77777777" w:rsidR="005C3521" w:rsidRPr="003C12F2" w:rsidRDefault="005C3521">
      <w:pPr>
        <w:rPr>
          <w:rFonts w:ascii="Times New Roman" w:hAnsi="Times New Roman" w:cs="Times New Roman"/>
        </w:rPr>
      </w:pPr>
    </w:p>
    <w:p w14:paraId="50CE1F35" w14:textId="77777777" w:rsidR="005C3521" w:rsidRPr="003C12F2" w:rsidRDefault="005C3521">
      <w:pPr>
        <w:rPr>
          <w:rFonts w:ascii="Times New Roman" w:hAnsi="Times New Roman" w:cs="Times New Roman"/>
        </w:rPr>
      </w:pPr>
    </w:p>
    <w:p w14:paraId="0742730A" w14:textId="3913394C" w:rsidR="005C3521" w:rsidRDefault="005C3521">
      <w:pPr>
        <w:rPr>
          <w:rFonts w:ascii="Times New Roman" w:hAnsi="Times New Roman" w:cs="Times New Roman"/>
          <w:b/>
          <w:bCs/>
        </w:rPr>
      </w:pPr>
      <w:r w:rsidRPr="003C12F2">
        <w:rPr>
          <w:rFonts w:ascii="Times New Roman" w:hAnsi="Times New Roman" w:cs="Times New Roman"/>
          <w:b/>
          <w:bCs/>
        </w:rPr>
        <w:lastRenderedPageBreak/>
        <w:t>Liver Nrf2 (70kDa)</w:t>
      </w:r>
    </w:p>
    <w:tbl>
      <w:tblPr>
        <w:tblStyle w:val="TabloKlavuzu"/>
        <w:tblpPr w:leftFromText="141" w:rightFromText="141" w:vertAnchor="text" w:horzAnchor="margin" w:tblpY="315"/>
        <w:tblW w:w="0" w:type="auto"/>
        <w:tblLook w:val="04A0" w:firstRow="1" w:lastRow="0" w:firstColumn="1" w:lastColumn="0" w:noHBand="0" w:noVBand="1"/>
      </w:tblPr>
      <w:tblGrid>
        <w:gridCol w:w="1344"/>
        <w:gridCol w:w="1276"/>
        <w:gridCol w:w="1134"/>
        <w:gridCol w:w="1134"/>
        <w:gridCol w:w="1275"/>
        <w:gridCol w:w="1111"/>
      </w:tblGrid>
      <w:tr w:rsidR="00754125" w:rsidRPr="003C12F2" w14:paraId="6EF6D056" w14:textId="77777777" w:rsidTr="00754125">
        <w:tc>
          <w:tcPr>
            <w:tcW w:w="1344" w:type="dxa"/>
          </w:tcPr>
          <w:p w14:paraId="46FED291" w14:textId="77777777" w:rsidR="00754125" w:rsidRPr="003C12F2" w:rsidRDefault="00754125" w:rsidP="00754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12F2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276" w:type="dxa"/>
          </w:tcPr>
          <w:p w14:paraId="38E0ECD4" w14:textId="2231F580" w:rsidR="00754125" w:rsidRPr="003C12F2" w:rsidRDefault="00754125" w:rsidP="00754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12F2">
              <w:rPr>
                <w:rFonts w:ascii="Times New Roman" w:hAnsi="Times New Roman" w:cs="Times New Roman"/>
                <w:sz w:val="16"/>
                <w:szCs w:val="16"/>
              </w:rPr>
              <w:t>DMSO</w:t>
            </w:r>
          </w:p>
        </w:tc>
        <w:tc>
          <w:tcPr>
            <w:tcW w:w="1134" w:type="dxa"/>
          </w:tcPr>
          <w:p w14:paraId="27EA46ED" w14:textId="77777777" w:rsidR="00754125" w:rsidRPr="003C12F2" w:rsidRDefault="00754125" w:rsidP="00754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S</w:t>
            </w:r>
            <w:r w:rsidRPr="0075412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34" w:type="dxa"/>
          </w:tcPr>
          <w:p w14:paraId="61AFB7A1" w14:textId="77777777" w:rsidR="00754125" w:rsidRPr="003C12F2" w:rsidRDefault="00754125" w:rsidP="00754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IS</w:t>
            </w:r>
          </w:p>
        </w:tc>
        <w:tc>
          <w:tcPr>
            <w:tcW w:w="1275" w:type="dxa"/>
          </w:tcPr>
          <w:p w14:paraId="2D248AE8" w14:textId="77777777" w:rsidR="00754125" w:rsidRPr="003C12F2" w:rsidRDefault="00754125" w:rsidP="00754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S</w:t>
            </w:r>
            <w:r w:rsidRPr="0075412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.5</w:t>
            </w:r>
            <w:r w:rsidRPr="003C12F2">
              <w:rPr>
                <w:rFonts w:ascii="Times New Roman" w:hAnsi="Times New Roman" w:cs="Times New Roman"/>
                <w:sz w:val="16"/>
                <w:szCs w:val="16"/>
              </w:rPr>
              <w:t>+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S</w:t>
            </w:r>
          </w:p>
        </w:tc>
        <w:tc>
          <w:tcPr>
            <w:tcW w:w="1111" w:type="dxa"/>
          </w:tcPr>
          <w:p w14:paraId="6DF1C3F0" w14:textId="77777777" w:rsidR="00754125" w:rsidRPr="003C12F2" w:rsidRDefault="00754125" w:rsidP="00754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S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3C12F2">
              <w:rPr>
                <w:rFonts w:ascii="Times New Roman" w:hAnsi="Times New Roman" w:cs="Times New Roman"/>
                <w:sz w:val="16"/>
                <w:szCs w:val="16"/>
              </w:rPr>
              <w:t>+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S</w:t>
            </w:r>
          </w:p>
        </w:tc>
      </w:tr>
    </w:tbl>
    <w:p w14:paraId="73A1FDA0" w14:textId="77777777" w:rsidR="00754125" w:rsidRDefault="00754125">
      <w:pPr>
        <w:rPr>
          <w:rFonts w:ascii="Times New Roman" w:hAnsi="Times New Roman" w:cs="Times New Roman"/>
          <w:b/>
          <w:bCs/>
        </w:rPr>
      </w:pPr>
    </w:p>
    <w:p w14:paraId="7E4E45C7" w14:textId="246DEBEA" w:rsidR="005C3521" w:rsidRPr="003C12F2" w:rsidRDefault="004043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tr-T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CE143F7" wp14:editId="6DA54068">
                <wp:simplePos x="0" y="0"/>
                <wp:positionH relativeFrom="column">
                  <wp:posOffset>4785360</wp:posOffset>
                </wp:positionH>
                <wp:positionV relativeFrom="paragraph">
                  <wp:posOffset>2108835</wp:posOffset>
                </wp:positionV>
                <wp:extent cx="323850" cy="125730"/>
                <wp:effectExtent l="19050" t="19050" r="19050" b="45720"/>
                <wp:wrapNone/>
                <wp:docPr id="422495392" name="Ok: Sağ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323850" cy="12573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B08F12" id="Ok: Sağ 6" o:spid="_x0000_s1026" type="#_x0000_t13" style="position:absolute;margin-left:376.8pt;margin-top:166.05pt;width:25.5pt;height:9.9pt;rotation:18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" adj="17407" fillcolor="#156082 [3204]" strokecolor="#030e13 [484]" strokeweight="1pt"/>
            </w:pict>
          </mc:Fallback>
        </mc:AlternateContent>
      </w:r>
      <w:r w:rsidR="00754125">
        <w:rPr>
          <w:noProof/>
        </w:rPr>
        <w:drawing>
          <wp:inline distT="0" distB="0" distL="0" distR="0" wp14:anchorId="48C67D55" wp14:editId="77139D26">
            <wp:extent cx="4671060" cy="5080000"/>
            <wp:effectExtent l="0" t="0" r="0" b="6350"/>
            <wp:docPr id="1172060158" name="Resim 2" descr="röntgen filmi, siyah beyaz, monokrom, tek renkli, monokrom fotoğraf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2060158" name="Resim 2" descr="röntgen filmi, siyah beyaz, monokrom, tek renkli, monokrom fotoğraf içeren bir resim&#10;&#10;Açıklama otomatik olarak oluşturuldu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588" cy="5090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E35506" w14:textId="77777777" w:rsidR="005C3521" w:rsidRPr="003C12F2" w:rsidRDefault="005C3521">
      <w:pPr>
        <w:rPr>
          <w:rFonts w:ascii="Times New Roman" w:hAnsi="Times New Roman" w:cs="Times New Roman"/>
        </w:rPr>
      </w:pPr>
    </w:p>
    <w:p w14:paraId="6E05F696" w14:textId="06CB3EE8" w:rsidR="005C3521" w:rsidRDefault="005C3521">
      <w:pPr>
        <w:rPr>
          <w:rFonts w:ascii="Times New Roman" w:hAnsi="Times New Roman" w:cs="Times New Roman"/>
        </w:rPr>
      </w:pPr>
    </w:p>
    <w:p w14:paraId="4FC20E7E" w14:textId="77777777" w:rsidR="00754125" w:rsidRDefault="00754125">
      <w:pPr>
        <w:rPr>
          <w:rFonts w:ascii="Times New Roman" w:hAnsi="Times New Roman" w:cs="Times New Roman"/>
        </w:rPr>
      </w:pPr>
    </w:p>
    <w:p w14:paraId="4424A429" w14:textId="77777777" w:rsidR="00754125" w:rsidRDefault="00754125">
      <w:pPr>
        <w:rPr>
          <w:rFonts w:ascii="Times New Roman" w:hAnsi="Times New Roman" w:cs="Times New Roman"/>
        </w:rPr>
      </w:pPr>
    </w:p>
    <w:p w14:paraId="2C1AADCA" w14:textId="77777777" w:rsidR="00754125" w:rsidRDefault="00754125">
      <w:pPr>
        <w:rPr>
          <w:rFonts w:ascii="Times New Roman" w:hAnsi="Times New Roman" w:cs="Times New Roman"/>
        </w:rPr>
      </w:pPr>
    </w:p>
    <w:p w14:paraId="44FEE026" w14:textId="77777777" w:rsidR="00754125" w:rsidRDefault="00754125">
      <w:pPr>
        <w:rPr>
          <w:rFonts w:ascii="Times New Roman" w:hAnsi="Times New Roman" w:cs="Times New Roman"/>
        </w:rPr>
      </w:pPr>
    </w:p>
    <w:p w14:paraId="27A61A43" w14:textId="77777777" w:rsidR="00754125" w:rsidRDefault="00754125">
      <w:pPr>
        <w:rPr>
          <w:rFonts w:ascii="Times New Roman" w:hAnsi="Times New Roman" w:cs="Times New Roman"/>
        </w:rPr>
      </w:pPr>
    </w:p>
    <w:p w14:paraId="00C4E0CB" w14:textId="77777777" w:rsidR="00754125" w:rsidRDefault="00754125">
      <w:pPr>
        <w:rPr>
          <w:rFonts w:ascii="Times New Roman" w:hAnsi="Times New Roman" w:cs="Times New Roman"/>
        </w:rPr>
      </w:pPr>
    </w:p>
    <w:p w14:paraId="7501274B" w14:textId="77777777" w:rsidR="00754125" w:rsidRDefault="00754125">
      <w:pPr>
        <w:rPr>
          <w:rFonts w:ascii="Times New Roman" w:hAnsi="Times New Roman" w:cs="Times New Roman"/>
        </w:rPr>
      </w:pPr>
    </w:p>
    <w:p w14:paraId="0145A408" w14:textId="77777777" w:rsidR="00754125" w:rsidRPr="003C12F2" w:rsidRDefault="00754125">
      <w:pPr>
        <w:rPr>
          <w:rFonts w:ascii="Times New Roman" w:hAnsi="Times New Roman" w:cs="Times New Roman"/>
        </w:rPr>
      </w:pPr>
    </w:p>
    <w:p w14:paraId="002659B7" w14:textId="0EC8CDC8" w:rsidR="005C3521" w:rsidRPr="003C12F2" w:rsidRDefault="006B519E">
      <w:pPr>
        <w:rPr>
          <w:rFonts w:ascii="Times New Roman" w:hAnsi="Times New Roman" w:cs="Times New Roman"/>
          <w:b/>
          <w:bCs/>
        </w:rPr>
      </w:pPr>
      <w:r w:rsidRPr="003C12F2">
        <w:rPr>
          <w:rFonts w:ascii="Times New Roman" w:hAnsi="Times New Roman" w:cs="Times New Roman"/>
          <w:b/>
          <w:bCs/>
        </w:rPr>
        <w:lastRenderedPageBreak/>
        <w:t>Liver β-</w:t>
      </w:r>
      <w:proofErr w:type="gramStart"/>
      <w:r w:rsidRPr="003C12F2">
        <w:rPr>
          <w:rFonts w:ascii="Times New Roman" w:hAnsi="Times New Roman" w:cs="Times New Roman"/>
          <w:b/>
          <w:bCs/>
        </w:rPr>
        <w:t>actin</w:t>
      </w:r>
      <w:proofErr w:type="gramEnd"/>
      <w:r w:rsidRPr="003C12F2">
        <w:rPr>
          <w:rFonts w:ascii="Times New Roman" w:hAnsi="Times New Roman" w:cs="Times New Roman"/>
          <w:b/>
          <w:bCs/>
        </w:rPr>
        <w:t xml:space="preserve"> (42 </w:t>
      </w:r>
      <w:proofErr w:type="spellStart"/>
      <w:r w:rsidRPr="003C12F2">
        <w:rPr>
          <w:rFonts w:ascii="Times New Roman" w:hAnsi="Times New Roman" w:cs="Times New Roman"/>
          <w:b/>
          <w:bCs/>
        </w:rPr>
        <w:t>kDa</w:t>
      </w:r>
      <w:proofErr w:type="spellEnd"/>
      <w:r w:rsidRPr="003C12F2">
        <w:rPr>
          <w:rFonts w:ascii="Times New Roman" w:hAnsi="Times New Roman" w:cs="Times New Roman"/>
          <w:b/>
          <w:bCs/>
        </w:rPr>
        <w:t>)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129"/>
        <w:gridCol w:w="993"/>
        <w:gridCol w:w="1134"/>
        <w:gridCol w:w="992"/>
        <w:gridCol w:w="1134"/>
        <w:gridCol w:w="1038"/>
      </w:tblGrid>
      <w:tr w:rsidR="00754125" w:rsidRPr="003C12F2" w14:paraId="119635FD" w14:textId="77777777" w:rsidTr="006B519E">
        <w:tc>
          <w:tcPr>
            <w:tcW w:w="1129" w:type="dxa"/>
          </w:tcPr>
          <w:p w14:paraId="66F632BE" w14:textId="100640B7" w:rsidR="00754125" w:rsidRPr="003C12F2" w:rsidRDefault="00754125" w:rsidP="00754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12F2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993" w:type="dxa"/>
          </w:tcPr>
          <w:p w14:paraId="0E05930B" w14:textId="5F842BCE" w:rsidR="00754125" w:rsidRPr="003C12F2" w:rsidRDefault="00754125" w:rsidP="00754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12F2">
              <w:rPr>
                <w:rFonts w:ascii="Times New Roman" w:hAnsi="Times New Roman" w:cs="Times New Roman"/>
                <w:sz w:val="16"/>
                <w:szCs w:val="16"/>
              </w:rPr>
              <w:t>DMSO</w:t>
            </w:r>
          </w:p>
        </w:tc>
        <w:tc>
          <w:tcPr>
            <w:tcW w:w="1134" w:type="dxa"/>
          </w:tcPr>
          <w:p w14:paraId="06E6D5AE" w14:textId="1F6A332F" w:rsidR="00754125" w:rsidRPr="003C12F2" w:rsidRDefault="00754125" w:rsidP="00754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S</w:t>
            </w:r>
            <w:r w:rsidRPr="0075412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92" w:type="dxa"/>
          </w:tcPr>
          <w:p w14:paraId="60A02F07" w14:textId="02B853CA" w:rsidR="00754125" w:rsidRPr="003C12F2" w:rsidRDefault="00754125" w:rsidP="00754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IS</w:t>
            </w:r>
          </w:p>
        </w:tc>
        <w:tc>
          <w:tcPr>
            <w:tcW w:w="1134" w:type="dxa"/>
          </w:tcPr>
          <w:p w14:paraId="7C390FEF" w14:textId="7FC24AC8" w:rsidR="00754125" w:rsidRPr="003C12F2" w:rsidRDefault="00754125" w:rsidP="00754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S</w:t>
            </w:r>
            <w:r w:rsidRPr="0075412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.5</w:t>
            </w:r>
            <w:r w:rsidRPr="003C12F2">
              <w:rPr>
                <w:rFonts w:ascii="Times New Roman" w:hAnsi="Times New Roman" w:cs="Times New Roman"/>
                <w:sz w:val="16"/>
                <w:szCs w:val="16"/>
              </w:rPr>
              <w:t>+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S</w:t>
            </w:r>
          </w:p>
        </w:tc>
        <w:tc>
          <w:tcPr>
            <w:tcW w:w="1038" w:type="dxa"/>
          </w:tcPr>
          <w:p w14:paraId="34252F59" w14:textId="514675FA" w:rsidR="00754125" w:rsidRPr="003C12F2" w:rsidRDefault="00754125" w:rsidP="00754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S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3C12F2">
              <w:rPr>
                <w:rFonts w:ascii="Times New Roman" w:hAnsi="Times New Roman" w:cs="Times New Roman"/>
                <w:sz w:val="16"/>
                <w:szCs w:val="16"/>
              </w:rPr>
              <w:t>+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S</w:t>
            </w:r>
          </w:p>
        </w:tc>
      </w:tr>
    </w:tbl>
    <w:p w14:paraId="020A3028" w14:textId="0C3DBF97" w:rsidR="006B519E" w:rsidRPr="003C12F2" w:rsidRDefault="006B519E">
      <w:pPr>
        <w:rPr>
          <w:rFonts w:ascii="Times New Roman" w:hAnsi="Times New Roman" w:cs="Times New Roman"/>
          <w:b/>
          <w:bCs/>
        </w:rPr>
      </w:pPr>
      <w:r w:rsidRPr="003C12F2">
        <w:rPr>
          <w:noProof/>
        </w:rPr>
        <w:drawing>
          <wp:inline distT="0" distB="0" distL="0" distR="0" wp14:anchorId="37EBCD5C" wp14:editId="6C322387">
            <wp:extent cx="4076700" cy="3033394"/>
            <wp:effectExtent l="0" t="0" r="0" b="0"/>
            <wp:docPr id="1732701004" name="Resim 3" descr="el yazısı, beyaz, mektup, harf, metin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2701004" name="Resim 3" descr="el yazısı, beyaz, mektup, harf, metin içeren bir resim&#10;&#10;Açıklama otomatik olarak oluşturuldu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431" r="48413"/>
                    <a:stretch/>
                  </pic:blipFill>
                  <pic:spPr bwMode="auto">
                    <a:xfrm>
                      <a:off x="0" y="0"/>
                      <a:ext cx="4100628" cy="30511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AB3C82" w14:textId="3E8208E8" w:rsidR="006B519E" w:rsidRDefault="006B519E"/>
    <w:p w14:paraId="5D1A109C" w14:textId="77777777" w:rsidR="00754125" w:rsidRDefault="00754125"/>
    <w:p w14:paraId="1FAD6F72" w14:textId="77777777" w:rsidR="00754125" w:rsidRDefault="00754125"/>
    <w:p w14:paraId="1CB2E149" w14:textId="77777777" w:rsidR="00754125" w:rsidRDefault="00754125"/>
    <w:p w14:paraId="6F6DA712" w14:textId="77777777" w:rsidR="00754125" w:rsidRDefault="00754125"/>
    <w:p w14:paraId="4B1CDCD7" w14:textId="77777777" w:rsidR="00754125" w:rsidRDefault="00754125"/>
    <w:p w14:paraId="197E03D1" w14:textId="77777777" w:rsidR="00754125" w:rsidRDefault="00754125"/>
    <w:p w14:paraId="50521B4C" w14:textId="77777777" w:rsidR="00754125" w:rsidRDefault="00754125"/>
    <w:p w14:paraId="6300DFAD" w14:textId="77777777" w:rsidR="00754125" w:rsidRDefault="00754125"/>
    <w:p w14:paraId="7CA26335" w14:textId="77777777" w:rsidR="00754125" w:rsidRDefault="00754125"/>
    <w:p w14:paraId="285EAA88" w14:textId="77777777" w:rsidR="00754125" w:rsidRDefault="00754125"/>
    <w:p w14:paraId="4B456AAB" w14:textId="77777777" w:rsidR="00754125" w:rsidRDefault="00754125"/>
    <w:p w14:paraId="1F3F82E2" w14:textId="77777777" w:rsidR="00754125" w:rsidRDefault="00754125"/>
    <w:p w14:paraId="50E321FC" w14:textId="77777777" w:rsidR="00754125" w:rsidRDefault="00754125"/>
    <w:p w14:paraId="5289C219" w14:textId="77777777" w:rsidR="00754125" w:rsidRDefault="00754125"/>
    <w:p w14:paraId="29AE9C70" w14:textId="77777777" w:rsidR="00754125" w:rsidRDefault="00754125"/>
    <w:p w14:paraId="61C827A1" w14:textId="77777777" w:rsidR="00754125" w:rsidRPr="003C12F2" w:rsidRDefault="00754125"/>
    <w:p w14:paraId="5254EA83" w14:textId="3B138C3A" w:rsidR="0093502E" w:rsidRPr="003C12F2" w:rsidRDefault="0093502E" w:rsidP="0093502E">
      <w:pPr>
        <w:rPr>
          <w:rFonts w:ascii="Times New Roman" w:hAnsi="Times New Roman" w:cs="Times New Roman"/>
        </w:rPr>
      </w:pPr>
      <w:r w:rsidRPr="003C12F2">
        <w:rPr>
          <w:rFonts w:ascii="Times New Roman" w:hAnsi="Times New Roman" w:cs="Times New Roman"/>
          <w:b/>
          <w:bCs/>
        </w:rPr>
        <w:lastRenderedPageBreak/>
        <w:t>Figure 7</w:t>
      </w:r>
      <w:r w:rsidR="00404336">
        <w:rPr>
          <w:rFonts w:ascii="Times New Roman" w:hAnsi="Times New Roman" w:cs="Times New Roman"/>
          <w:b/>
          <w:bCs/>
        </w:rPr>
        <w:t xml:space="preserve">. </w:t>
      </w:r>
      <w:r w:rsidR="00404336" w:rsidRPr="00404336">
        <w:rPr>
          <w:rFonts w:ascii="Times New Roman" w:hAnsi="Times New Roman" w:cs="Times New Roman"/>
        </w:rPr>
        <w:t xml:space="preserve">Original </w:t>
      </w:r>
      <w:r w:rsidRPr="00404336">
        <w:rPr>
          <w:rFonts w:ascii="Times New Roman" w:hAnsi="Times New Roman" w:cs="Times New Roman"/>
        </w:rPr>
        <w:t>Western blot</w:t>
      </w:r>
      <w:r w:rsidR="00404336" w:rsidRPr="00404336">
        <w:rPr>
          <w:rFonts w:ascii="Times New Roman" w:hAnsi="Times New Roman" w:cs="Times New Roman"/>
        </w:rPr>
        <w:t xml:space="preserve"> image</w:t>
      </w:r>
      <w:r w:rsidR="00404336">
        <w:rPr>
          <w:rFonts w:ascii="Times New Roman" w:hAnsi="Times New Roman" w:cs="Times New Roman"/>
        </w:rPr>
        <w:t>s</w:t>
      </w:r>
    </w:p>
    <w:p w14:paraId="1EB574BD" w14:textId="3CAA1509" w:rsidR="0093502E" w:rsidRPr="003C12F2" w:rsidRDefault="0093502E" w:rsidP="0093502E">
      <w:pPr>
        <w:rPr>
          <w:rFonts w:ascii="Times New Roman" w:hAnsi="Times New Roman" w:cs="Times New Roman"/>
          <w:b/>
          <w:bCs/>
        </w:rPr>
      </w:pPr>
      <w:r w:rsidRPr="003C12F2">
        <w:rPr>
          <w:rFonts w:ascii="Times New Roman" w:hAnsi="Times New Roman" w:cs="Times New Roman"/>
          <w:b/>
          <w:bCs/>
        </w:rPr>
        <w:t>Kidney Cas-3 (55-kDa)</w:t>
      </w:r>
    </w:p>
    <w:tbl>
      <w:tblPr>
        <w:tblStyle w:val="TabloKlavuzu"/>
        <w:tblW w:w="0" w:type="auto"/>
        <w:tblInd w:w="-5" w:type="dxa"/>
        <w:tblLook w:val="04A0" w:firstRow="1" w:lastRow="0" w:firstColumn="1" w:lastColumn="0" w:noHBand="0" w:noVBand="1"/>
      </w:tblPr>
      <w:tblGrid>
        <w:gridCol w:w="1134"/>
        <w:gridCol w:w="993"/>
        <w:gridCol w:w="992"/>
        <w:gridCol w:w="1134"/>
        <w:gridCol w:w="992"/>
        <w:gridCol w:w="1819"/>
      </w:tblGrid>
      <w:tr w:rsidR="00754125" w:rsidRPr="003C12F2" w14:paraId="3273CE2B" w14:textId="77777777" w:rsidTr="009709F3">
        <w:tc>
          <w:tcPr>
            <w:tcW w:w="1134" w:type="dxa"/>
          </w:tcPr>
          <w:p w14:paraId="324C45A3" w14:textId="65536520" w:rsidR="00754125" w:rsidRPr="003C12F2" w:rsidRDefault="00754125" w:rsidP="00754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12F2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993" w:type="dxa"/>
          </w:tcPr>
          <w:p w14:paraId="331842ED" w14:textId="48CFF6CC" w:rsidR="00754125" w:rsidRPr="003C12F2" w:rsidRDefault="00754125" w:rsidP="00754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12F2">
              <w:rPr>
                <w:rFonts w:ascii="Times New Roman" w:hAnsi="Times New Roman" w:cs="Times New Roman"/>
                <w:sz w:val="16"/>
                <w:szCs w:val="16"/>
              </w:rPr>
              <w:t>DMSO</w:t>
            </w:r>
          </w:p>
        </w:tc>
        <w:tc>
          <w:tcPr>
            <w:tcW w:w="992" w:type="dxa"/>
          </w:tcPr>
          <w:p w14:paraId="44CC473A" w14:textId="2904695B" w:rsidR="00754125" w:rsidRPr="003C12F2" w:rsidRDefault="00754125" w:rsidP="00754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S</w:t>
            </w:r>
            <w:r w:rsidRPr="0075412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34" w:type="dxa"/>
          </w:tcPr>
          <w:p w14:paraId="6BD560B2" w14:textId="2F09880A" w:rsidR="00754125" w:rsidRPr="003C12F2" w:rsidRDefault="00754125" w:rsidP="00754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IS</w:t>
            </w:r>
          </w:p>
        </w:tc>
        <w:tc>
          <w:tcPr>
            <w:tcW w:w="992" w:type="dxa"/>
          </w:tcPr>
          <w:p w14:paraId="73EB8AB1" w14:textId="7D83B240" w:rsidR="00754125" w:rsidRPr="003C12F2" w:rsidRDefault="00754125" w:rsidP="00754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S</w:t>
            </w:r>
            <w:r w:rsidRPr="0075412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.5</w:t>
            </w:r>
            <w:r w:rsidRPr="003C12F2">
              <w:rPr>
                <w:rFonts w:ascii="Times New Roman" w:hAnsi="Times New Roman" w:cs="Times New Roman"/>
                <w:sz w:val="16"/>
                <w:szCs w:val="16"/>
              </w:rPr>
              <w:t>+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S</w:t>
            </w:r>
          </w:p>
        </w:tc>
        <w:tc>
          <w:tcPr>
            <w:tcW w:w="1819" w:type="dxa"/>
          </w:tcPr>
          <w:p w14:paraId="2E349639" w14:textId="61151651" w:rsidR="00754125" w:rsidRPr="003C12F2" w:rsidRDefault="00754125" w:rsidP="00754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S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3C12F2">
              <w:rPr>
                <w:rFonts w:ascii="Times New Roman" w:hAnsi="Times New Roman" w:cs="Times New Roman"/>
                <w:sz w:val="16"/>
                <w:szCs w:val="16"/>
              </w:rPr>
              <w:t>+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S</w:t>
            </w:r>
          </w:p>
        </w:tc>
      </w:tr>
    </w:tbl>
    <w:p w14:paraId="1FB909B6" w14:textId="5BFFFA50" w:rsidR="0093502E" w:rsidRPr="003C12F2" w:rsidRDefault="00404336" w:rsidP="009350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tr-T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EB7C4EA" wp14:editId="2AE432B5">
                <wp:simplePos x="0" y="0"/>
                <wp:positionH relativeFrom="column">
                  <wp:posOffset>4732020</wp:posOffset>
                </wp:positionH>
                <wp:positionV relativeFrom="paragraph">
                  <wp:posOffset>3028950</wp:posOffset>
                </wp:positionV>
                <wp:extent cx="323850" cy="125730"/>
                <wp:effectExtent l="19050" t="19050" r="19050" b="45720"/>
                <wp:wrapNone/>
                <wp:docPr id="1213907359" name="Ok: Sağ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323850" cy="12573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A9B91B" id="Ok: Sağ 6" o:spid="_x0000_s1026" type="#_x0000_t13" style="position:absolute;margin-left:372.6pt;margin-top:238.5pt;width:25.5pt;height:9.9pt;rotation:18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" adj="17407" fillcolor="#156082 [3204]" strokecolor="#030e13 [484]" strokeweight="1pt"/>
            </w:pict>
          </mc:Fallback>
        </mc:AlternateContent>
      </w:r>
      <w:r w:rsidR="00877249">
        <w:rPr>
          <w:noProof/>
        </w:rPr>
        <w:drawing>
          <wp:inline distT="0" distB="0" distL="0" distR="0" wp14:anchorId="2FEF619B" wp14:editId="54DFF4D5">
            <wp:extent cx="4511040" cy="6090920"/>
            <wp:effectExtent l="0" t="0" r="3810" b="5080"/>
            <wp:docPr id="1488867909" name="Resim 4" descr="taslak, beyaz, siyah beyaz, monokrom, tek renkli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8867909" name="Resim 4" descr="taslak, beyaz, siyah beyaz, monokrom, tek renkli içeren bir resim&#10;&#10;Açıklama otomatik olarak oluşturuldu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0862" cy="61041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165207" w14:textId="77777777" w:rsidR="00877249" w:rsidRDefault="00877249" w:rsidP="0093502E">
      <w:pPr>
        <w:rPr>
          <w:rFonts w:ascii="Times New Roman" w:hAnsi="Times New Roman" w:cs="Times New Roman"/>
          <w:b/>
          <w:bCs/>
        </w:rPr>
      </w:pPr>
    </w:p>
    <w:p w14:paraId="41FE4395" w14:textId="77777777" w:rsidR="00877249" w:rsidRDefault="00877249" w:rsidP="0093502E">
      <w:pPr>
        <w:rPr>
          <w:rFonts w:ascii="Times New Roman" w:hAnsi="Times New Roman" w:cs="Times New Roman"/>
          <w:b/>
          <w:bCs/>
        </w:rPr>
      </w:pPr>
    </w:p>
    <w:p w14:paraId="33765EA4" w14:textId="77777777" w:rsidR="00877249" w:rsidRDefault="00877249" w:rsidP="0093502E">
      <w:pPr>
        <w:rPr>
          <w:rFonts w:ascii="Times New Roman" w:hAnsi="Times New Roman" w:cs="Times New Roman"/>
          <w:b/>
          <w:bCs/>
        </w:rPr>
      </w:pPr>
    </w:p>
    <w:p w14:paraId="6F708D20" w14:textId="77777777" w:rsidR="00877249" w:rsidRDefault="00877249" w:rsidP="0093502E">
      <w:pPr>
        <w:rPr>
          <w:rFonts w:ascii="Times New Roman" w:hAnsi="Times New Roman" w:cs="Times New Roman"/>
          <w:b/>
          <w:bCs/>
        </w:rPr>
      </w:pPr>
    </w:p>
    <w:p w14:paraId="5A94205B" w14:textId="77777777" w:rsidR="00877249" w:rsidRDefault="00877249" w:rsidP="0093502E">
      <w:pPr>
        <w:rPr>
          <w:rFonts w:ascii="Times New Roman" w:hAnsi="Times New Roman" w:cs="Times New Roman"/>
          <w:b/>
          <w:bCs/>
        </w:rPr>
      </w:pPr>
    </w:p>
    <w:p w14:paraId="3F67EF98" w14:textId="77777777" w:rsidR="00877249" w:rsidRDefault="00877249" w:rsidP="0093502E">
      <w:pPr>
        <w:rPr>
          <w:rFonts w:ascii="Times New Roman" w:hAnsi="Times New Roman" w:cs="Times New Roman"/>
          <w:b/>
          <w:bCs/>
        </w:rPr>
      </w:pPr>
    </w:p>
    <w:p w14:paraId="47CFCF4A" w14:textId="7FAA32B3" w:rsidR="0093502E" w:rsidRPr="003C12F2" w:rsidRDefault="0093502E" w:rsidP="0093502E">
      <w:pPr>
        <w:rPr>
          <w:rFonts w:ascii="Times New Roman" w:hAnsi="Times New Roman" w:cs="Times New Roman"/>
          <w:b/>
          <w:bCs/>
        </w:rPr>
      </w:pPr>
      <w:r w:rsidRPr="003C12F2">
        <w:rPr>
          <w:rFonts w:ascii="Times New Roman" w:hAnsi="Times New Roman" w:cs="Times New Roman"/>
          <w:b/>
          <w:bCs/>
        </w:rPr>
        <w:lastRenderedPageBreak/>
        <w:t>Kidney Nrf2 (70kDa)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129"/>
        <w:gridCol w:w="1276"/>
        <w:gridCol w:w="992"/>
        <w:gridCol w:w="993"/>
        <w:gridCol w:w="1038"/>
        <w:gridCol w:w="1038"/>
      </w:tblGrid>
      <w:tr w:rsidR="00754125" w:rsidRPr="003C12F2" w14:paraId="50CFFD12" w14:textId="77777777" w:rsidTr="00754125">
        <w:tc>
          <w:tcPr>
            <w:tcW w:w="1129" w:type="dxa"/>
          </w:tcPr>
          <w:p w14:paraId="0A5019D6" w14:textId="1FC9B6D1" w:rsidR="00754125" w:rsidRPr="003C12F2" w:rsidRDefault="00754125" w:rsidP="00754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12F2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276" w:type="dxa"/>
          </w:tcPr>
          <w:p w14:paraId="3DFBD2F3" w14:textId="31366E52" w:rsidR="00754125" w:rsidRPr="003C12F2" w:rsidRDefault="00754125" w:rsidP="00754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12F2">
              <w:rPr>
                <w:rFonts w:ascii="Times New Roman" w:hAnsi="Times New Roman" w:cs="Times New Roman"/>
                <w:sz w:val="16"/>
                <w:szCs w:val="16"/>
              </w:rPr>
              <w:t>DMSO</w:t>
            </w:r>
          </w:p>
        </w:tc>
        <w:tc>
          <w:tcPr>
            <w:tcW w:w="992" w:type="dxa"/>
          </w:tcPr>
          <w:p w14:paraId="00D89490" w14:textId="0F57961C" w:rsidR="00754125" w:rsidRPr="003C12F2" w:rsidRDefault="00754125" w:rsidP="00754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S</w:t>
            </w:r>
            <w:r w:rsidRPr="0075412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93" w:type="dxa"/>
          </w:tcPr>
          <w:p w14:paraId="0FC81B74" w14:textId="11AFCA25" w:rsidR="00754125" w:rsidRPr="003C12F2" w:rsidRDefault="00754125" w:rsidP="00754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IS</w:t>
            </w:r>
          </w:p>
        </w:tc>
        <w:tc>
          <w:tcPr>
            <w:tcW w:w="1038" w:type="dxa"/>
          </w:tcPr>
          <w:p w14:paraId="0AD1DB08" w14:textId="06EA0C05" w:rsidR="00754125" w:rsidRPr="003C12F2" w:rsidRDefault="00754125" w:rsidP="00754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S</w:t>
            </w:r>
            <w:r w:rsidRPr="0075412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.5</w:t>
            </w:r>
            <w:r w:rsidRPr="003C12F2">
              <w:rPr>
                <w:rFonts w:ascii="Times New Roman" w:hAnsi="Times New Roman" w:cs="Times New Roman"/>
                <w:sz w:val="16"/>
                <w:szCs w:val="16"/>
              </w:rPr>
              <w:t>+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S</w:t>
            </w:r>
          </w:p>
        </w:tc>
        <w:tc>
          <w:tcPr>
            <w:tcW w:w="1038" w:type="dxa"/>
          </w:tcPr>
          <w:p w14:paraId="2FCC6F20" w14:textId="1D4FC387" w:rsidR="00754125" w:rsidRPr="003C12F2" w:rsidRDefault="00754125" w:rsidP="00754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S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3C12F2">
              <w:rPr>
                <w:rFonts w:ascii="Times New Roman" w:hAnsi="Times New Roman" w:cs="Times New Roman"/>
                <w:sz w:val="16"/>
                <w:szCs w:val="16"/>
              </w:rPr>
              <w:t>+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S</w:t>
            </w:r>
          </w:p>
        </w:tc>
      </w:tr>
    </w:tbl>
    <w:p w14:paraId="562C86F3" w14:textId="7E9FE4D1" w:rsidR="0093502E" w:rsidRPr="003C12F2" w:rsidRDefault="00404336" w:rsidP="009350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tr-T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46A4866" wp14:editId="463FC5B3">
                <wp:simplePos x="0" y="0"/>
                <wp:positionH relativeFrom="column">
                  <wp:posOffset>4229100</wp:posOffset>
                </wp:positionH>
                <wp:positionV relativeFrom="paragraph">
                  <wp:posOffset>1824355</wp:posOffset>
                </wp:positionV>
                <wp:extent cx="323850" cy="125730"/>
                <wp:effectExtent l="19050" t="19050" r="19050" b="45720"/>
                <wp:wrapNone/>
                <wp:docPr id="2136184575" name="Ok: Sağ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323850" cy="12573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318D67" id="Ok: Sağ 6" o:spid="_x0000_s1026" type="#_x0000_t13" style="position:absolute;margin-left:333pt;margin-top:143.65pt;width:25.5pt;height:9.9pt;rotation:18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" adj="17407" fillcolor="#156082 [3204]" strokecolor="#030e13 [484]" strokeweight="1pt"/>
            </w:pict>
          </mc:Fallback>
        </mc:AlternateContent>
      </w:r>
      <w:r w:rsidR="00877249">
        <w:rPr>
          <w:noProof/>
        </w:rPr>
        <w:drawing>
          <wp:inline distT="0" distB="0" distL="0" distR="0" wp14:anchorId="182E2725" wp14:editId="6EFFB1F7">
            <wp:extent cx="4084320" cy="5535930"/>
            <wp:effectExtent l="0" t="0" r="0" b="7620"/>
            <wp:docPr id="9730971" name="Resim 5" descr="monokrom, tek renkli, monokrom fotoğraf, siyah beyaz, siyah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30971" name="Resim 5" descr="monokrom, tek renkli, monokrom fotoğraf, siyah beyaz, siyah içeren bir resim&#10;&#10;Açıklama otomatik olarak oluşturuldu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1960" cy="5546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41ED8D" w14:textId="77777777" w:rsidR="0093502E" w:rsidRPr="003C12F2" w:rsidRDefault="0093502E" w:rsidP="0093502E">
      <w:pPr>
        <w:rPr>
          <w:rFonts w:ascii="Times New Roman" w:hAnsi="Times New Roman" w:cs="Times New Roman"/>
        </w:rPr>
      </w:pPr>
    </w:p>
    <w:p w14:paraId="4D42E275" w14:textId="77777777" w:rsidR="0093502E" w:rsidRDefault="0093502E" w:rsidP="0093502E">
      <w:pPr>
        <w:rPr>
          <w:rFonts w:ascii="Times New Roman" w:hAnsi="Times New Roman" w:cs="Times New Roman"/>
        </w:rPr>
      </w:pPr>
    </w:p>
    <w:p w14:paraId="22FA9053" w14:textId="77777777" w:rsidR="00877249" w:rsidRDefault="00877249" w:rsidP="0093502E">
      <w:pPr>
        <w:rPr>
          <w:rFonts w:ascii="Times New Roman" w:hAnsi="Times New Roman" w:cs="Times New Roman"/>
        </w:rPr>
      </w:pPr>
    </w:p>
    <w:p w14:paraId="1152DB5D" w14:textId="77777777" w:rsidR="00877249" w:rsidRDefault="00877249" w:rsidP="0093502E">
      <w:pPr>
        <w:rPr>
          <w:rFonts w:ascii="Times New Roman" w:hAnsi="Times New Roman" w:cs="Times New Roman"/>
        </w:rPr>
      </w:pPr>
    </w:p>
    <w:p w14:paraId="222049DD" w14:textId="77777777" w:rsidR="00877249" w:rsidRDefault="00877249" w:rsidP="0093502E">
      <w:pPr>
        <w:rPr>
          <w:rFonts w:ascii="Times New Roman" w:hAnsi="Times New Roman" w:cs="Times New Roman"/>
        </w:rPr>
      </w:pPr>
    </w:p>
    <w:p w14:paraId="64FA000F" w14:textId="77777777" w:rsidR="00877249" w:rsidRDefault="00877249" w:rsidP="0093502E">
      <w:pPr>
        <w:rPr>
          <w:rFonts w:ascii="Times New Roman" w:hAnsi="Times New Roman" w:cs="Times New Roman"/>
        </w:rPr>
      </w:pPr>
    </w:p>
    <w:p w14:paraId="0B0675DB" w14:textId="77777777" w:rsidR="00877249" w:rsidRDefault="00877249" w:rsidP="0093502E">
      <w:pPr>
        <w:rPr>
          <w:rFonts w:ascii="Times New Roman" w:hAnsi="Times New Roman" w:cs="Times New Roman"/>
        </w:rPr>
      </w:pPr>
    </w:p>
    <w:p w14:paraId="73D6B84B" w14:textId="77777777" w:rsidR="00877249" w:rsidRPr="003C12F2" w:rsidRDefault="00877249" w:rsidP="0093502E">
      <w:pPr>
        <w:rPr>
          <w:rFonts w:ascii="Times New Roman" w:hAnsi="Times New Roman" w:cs="Times New Roman"/>
        </w:rPr>
      </w:pPr>
    </w:p>
    <w:p w14:paraId="0C624E07" w14:textId="77777777" w:rsidR="0093502E" w:rsidRPr="003C12F2" w:rsidRDefault="0093502E" w:rsidP="0093502E">
      <w:pPr>
        <w:rPr>
          <w:rFonts w:ascii="Times New Roman" w:hAnsi="Times New Roman" w:cs="Times New Roman"/>
        </w:rPr>
      </w:pPr>
    </w:p>
    <w:p w14:paraId="19F6911A" w14:textId="728C1F53" w:rsidR="0093502E" w:rsidRPr="003C12F2" w:rsidRDefault="0093502E" w:rsidP="0093502E">
      <w:pPr>
        <w:rPr>
          <w:rFonts w:ascii="Times New Roman" w:hAnsi="Times New Roman" w:cs="Times New Roman"/>
          <w:b/>
          <w:bCs/>
        </w:rPr>
      </w:pPr>
      <w:r w:rsidRPr="003C12F2">
        <w:rPr>
          <w:rFonts w:ascii="Times New Roman" w:hAnsi="Times New Roman" w:cs="Times New Roman"/>
          <w:b/>
          <w:bCs/>
        </w:rPr>
        <w:lastRenderedPageBreak/>
        <w:t>Kidney β-</w:t>
      </w:r>
      <w:proofErr w:type="gramStart"/>
      <w:r w:rsidRPr="003C12F2">
        <w:rPr>
          <w:rFonts w:ascii="Times New Roman" w:hAnsi="Times New Roman" w:cs="Times New Roman"/>
          <w:b/>
          <w:bCs/>
        </w:rPr>
        <w:t>actin</w:t>
      </w:r>
      <w:proofErr w:type="gramEnd"/>
      <w:r w:rsidRPr="003C12F2">
        <w:rPr>
          <w:rFonts w:ascii="Times New Roman" w:hAnsi="Times New Roman" w:cs="Times New Roman"/>
          <w:b/>
          <w:bCs/>
        </w:rPr>
        <w:t xml:space="preserve"> (42 </w:t>
      </w:r>
      <w:proofErr w:type="spellStart"/>
      <w:r w:rsidRPr="003C12F2">
        <w:rPr>
          <w:rFonts w:ascii="Times New Roman" w:hAnsi="Times New Roman" w:cs="Times New Roman"/>
          <w:b/>
          <w:bCs/>
        </w:rPr>
        <w:t>kDa</w:t>
      </w:r>
      <w:proofErr w:type="spellEnd"/>
      <w:r w:rsidRPr="003C12F2">
        <w:rPr>
          <w:rFonts w:ascii="Times New Roman" w:hAnsi="Times New Roman" w:cs="Times New Roman"/>
          <w:b/>
          <w:bCs/>
        </w:rPr>
        <w:t>)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129"/>
        <w:gridCol w:w="993"/>
        <w:gridCol w:w="1134"/>
        <w:gridCol w:w="992"/>
        <w:gridCol w:w="1134"/>
        <w:gridCol w:w="1038"/>
      </w:tblGrid>
      <w:tr w:rsidR="00754125" w:rsidRPr="003C12F2" w14:paraId="45EEA0C2" w14:textId="77777777" w:rsidTr="006275D1">
        <w:tc>
          <w:tcPr>
            <w:tcW w:w="1129" w:type="dxa"/>
          </w:tcPr>
          <w:p w14:paraId="232949D2" w14:textId="2D895D15" w:rsidR="00754125" w:rsidRPr="003C12F2" w:rsidRDefault="00754125" w:rsidP="00754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12F2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993" w:type="dxa"/>
          </w:tcPr>
          <w:p w14:paraId="0201B9AF" w14:textId="5D3A360A" w:rsidR="00754125" w:rsidRPr="003C12F2" w:rsidRDefault="00754125" w:rsidP="00754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12F2">
              <w:rPr>
                <w:rFonts w:ascii="Times New Roman" w:hAnsi="Times New Roman" w:cs="Times New Roman"/>
                <w:sz w:val="16"/>
                <w:szCs w:val="16"/>
              </w:rPr>
              <w:t>DMSO</w:t>
            </w:r>
          </w:p>
        </w:tc>
        <w:tc>
          <w:tcPr>
            <w:tcW w:w="1134" w:type="dxa"/>
          </w:tcPr>
          <w:p w14:paraId="173D317D" w14:textId="0AC104BB" w:rsidR="00754125" w:rsidRPr="003C12F2" w:rsidRDefault="00754125" w:rsidP="00754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S</w:t>
            </w:r>
            <w:r w:rsidRPr="0075412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92" w:type="dxa"/>
          </w:tcPr>
          <w:p w14:paraId="21A043C2" w14:textId="72EC1AA8" w:rsidR="00754125" w:rsidRPr="003C12F2" w:rsidRDefault="00754125" w:rsidP="00754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IS</w:t>
            </w:r>
          </w:p>
        </w:tc>
        <w:tc>
          <w:tcPr>
            <w:tcW w:w="1134" w:type="dxa"/>
          </w:tcPr>
          <w:p w14:paraId="1C542E90" w14:textId="129399CA" w:rsidR="00754125" w:rsidRPr="003C12F2" w:rsidRDefault="00754125" w:rsidP="00754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S</w:t>
            </w:r>
            <w:r w:rsidRPr="0075412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.5</w:t>
            </w:r>
            <w:r w:rsidRPr="003C12F2">
              <w:rPr>
                <w:rFonts w:ascii="Times New Roman" w:hAnsi="Times New Roman" w:cs="Times New Roman"/>
                <w:sz w:val="16"/>
                <w:szCs w:val="16"/>
              </w:rPr>
              <w:t>+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S</w:t>
            </w:r>
          </w:p>
        </w:tc>
        <w:tc>
          <w:tcPr>
            <w:tcW w:w="1038" w:type="dxa"/>
          </w:tcPr>
          <w:p w14:paraId="648B0FEB" w14:textId="10831650" w:rsidR="00754125" w:rsidRPr="003C12F2" w:rsidRDefault="00754125" w:rsidP="00754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S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3C12F2">
              <w:rPr>
                <w:rFonts w:ascii="Times New Roman" w:hAnsi="Times New Roman" w:cs="Times New Roman"/>
                <w:sz w:val="16"/>
                <w:szCs w:val="16"/>
              </w:rPr>
              <w:t>+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S</w:t>
            </w:r>
          </w:p>
        </w:tc>
      </w:tr>
    </w:tbl>
    <w:p w14:paraId="6C71270C" w14:textId="2A28125C" w:rsidR="0093502E" w:rsidRPr="003C12F2" w:rsidRDefault="0093502E" w:rsidP="0093502E">
      <w:r w:rsidRPr="003C12F2">
        <w:rPr>
          <w:noProof/>
        </w:rPr>
        <w:drawing>
          <wp:inline distT="0" distB="0" distL="0" distR="0" wp14:anchorId="5E55258B" wp14:editId="038E2256">
            <wp:extent cx="4084320" cy="3061969"/>
            <wp:effectExtent l="0" t="0" r="0" b="5715"/>
            <wp:docPr id="762320025" name="Resim 6" descr="uçuş, sis, siyah beyaz, düzlem, uçak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2320025" name="Resim 6" descr="uçuş, sis, siyah beyaz, düzlem, uçak içeren bir resim&#10;&#10;Açıklama otomatik olarak oluşturuldu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126" r="45970"/>
                    <a:stretch/>
                  </pic:blipFill>
                  <pic:spPr bwMode="auto">
                    <a:xfrm>
                      <a:off x="0" y="0"/>
                      <a:ext cx="4103983" cy="3076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5B5EAD" w14:textId="77777777" w:rsidR="0093502E" w:rsidRPr="003C12F2" w:rsidRDefault="0093502E" w:rsidP="0093502E"/>
    <w:p w14:paraId="6E9A0C03" w14:textId="746B836A" w:rsidR="0093502E" w:rsidRPr="003C12F2" w:rsidRDefault="0093502E" w:rsidP="0093502E">
      <w:pPr>
        <w:rPr>
          <w:rFonts w:ascii="Times New Roman" w:hAnsi="Times New Roman" w:cs="Times New Roman"/>
          <w:b/>
          <w:bCs/>
        </w:rPr>
      </w:pPr>
    </w:p>
    <w:sectPr w:rsidR="0093502E" w:rsidRPr="003C12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521"/>
    <w:rsid w:val="00015B43"/>
    <w:rsid w:val="003C12F2"/>
    <w:rsid w:val="00404336"/>
    <w:rsid w:val="004B1C27"/>
    <w:rsid w:val="005C3521"/>
    <w:rsid w:val="005E6941"/>
    <w:rsid w:val="006B519E"/>
    <w:rsid w:val="00754125"/>
    <w:rsid w:val="00877249"/>
    <w:rsid w:val="0093502E"/>
    <w:rsid w:val="009451A3"/>
    <w:rsid w:val="00957A55"/>
    <w:rsid w:val="009709F3"/>
    <w:rsid w:val="00B56C2C"/>
    <w:rsid w:val="00D06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8D78633"/>
  <w15:chartTrackingRefBased/>
  <w15:docId w15:val="{12EC7564-5DB0-441F-BD68-4348E251D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5C35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5C35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5C35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5C35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5C35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5C35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5C35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5C35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5C35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5C35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5C35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5C35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5C3521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5C3521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5C3521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5C3521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5C3521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5C3521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5C35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5C35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5C35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5C35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5C35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5C3521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5C3521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5C3521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5C35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5C3521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5C3521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5C35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3094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6</Pages>
  <Words>77</Words>
  <Characters>473</Characters>
  <Application>Microsoft Office Word</Application>
  <DocSecurity>0</DocSecurity>
  <Lines>8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n ince</dc:creator>
  <cp:keywords/>
  <dc:description/>
  <cp:lastModifiedBy>sinan ince</cp:lastModifiedBy>
  <cp:revision>6</cp:revision>
  <dcterms:created xsi:type="dcterms:W3CDTF">2024-11-08T19:38:00Z</dcterms:created>
  <dcterms:modified xsi:type="dcterms:W3CDTF">2024-12-06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73d839-0117-4c72-8c2a-c6d80d9a240c</vt:lpwstr>
  </property>
</Properties>
</file>